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45B88" w14:textId="0896652F" w:rsidR="0073723D" w:rsidRPr="00D9003D" w:rsidRDefault="00D9003D" w:rsidP="0073723D">
      <w:pPr>
        <w:rPr>
          <w:b/>
          <w:bCs/>
        </w:rPr>
      </w:pPr>
      <w:r w:rsidRPr="00D9003D">
        <w:rPr>
          <w:rFonts w:ascii="Arial" w:hAnsi="Arial" w:cs="Arial"/>
          <w:b/>
          <w:bCs/>
        </w:rPr>
        <w:t xml:space="preserve">Legends to the supplemental table and figures </w:t>
      </w:r>
    </w:p>
    <w:p w14:paraId="60E1DD91" w14:textId="7658961E" w:rsidR="0073723D" w:rsidRPr="00FE2B0C" w:rsidRDefault="0073723D" w:rsidP="0073723D">
      <w:r w:rsidRPr="0073723D">
        <w:rPr>
          <w:u w:val="single"/>
        </w:rPr>
        <w:t xml:space="preserve">Supplemental </w:t>
      </w:r>
      <w:r w:rsidRPr="00FE2B0C">
        <w:rPr>
          <w:u w:val="single"/>
        </w:rPr>
        <w:t>Table</w:t>
      </w:r>
      <w:r w:rsidRPr="0073723D">
        <w:rPr>
          <w:u w:val="single"/>
        </w:rPr>
        <w:t>:</w:t>
      </w:r>
      <w:r w:rsidRPr="0073723D">
        <w:t xml:space="preserve"> </w:t>
      </w:r>
      <w:r w:rsidRPr="00FE2B0C">
        <w:t xml:space="preserve">Sequences of </w:t>
      </w:r>
      <w:r w:rsidRPr="0073723D">
        <w:t xml:space="preserve">the </w:t>
      </w:r>
      <w:r w:rsidRPr="00FE2B0C">
        <w:t xml:space="preserve">primers </w:t>
      </w:r>
      <w:r w:rsidRPr="0073723D">
        <w:t xml:space="preserve">and gene IDs </w:t>
      </w:r>
      <w:r w:rsidRPr="00FE2B0C">
        <w:t>used in qRTPCR.</w:t>
      </w:r>
    </w:p>
    <w:p w14:paraId="4E0AF868" w14:textId="0C1388FE" w:rsidR="0073723D" w:rsidRPr="00FE2B0C" w:rsidRDefault="0073723D" w:rsidP="00FE2B0C">
      <w:r w:rsidRPr="0073723D">
        <w:rPr>
          <w:u w:val="single"/>
        </w:rPr>
        <w:t xml:space="preserve">Supplemental </w:t>
      </w:r>
      <w:r w:rsidRPr="00FE2B0C">
        <w:rPr>
          <w:u w:val="single"/>
        </w:rPr>
        <w:t>Fig. 1</w:t>
      </w:r>
      <w:r w:rsidRPr="0073723D">
        <w:t xml:space="preserve">: </w:t>
      </w:r>
      <w:r w:rsidRPr="00FE2B0C">
        <w:t xml:space="preserve">Plasma factors measured by Abaxis VetScan2 (n=5, males). Albumin (A), alkaline phosphatase (B), transaminase (C), amylase (D), glucose (E), BUN (F), Calcium (G), phosphate (H), sodium ion (I), potassium ion (J), total protein (K) and globulin (L). All animals showed 0.3 mg/dL total bilirubin and low creatinine (&lt;0.2). Only significant difference was observed in alkaline phosphatase between wild type and the </w:t>
      </w:r>
      <w:r w:rsidRPr="0073723D">
        <w:rPr>
          <w:i/>
          <w:iCs/>
        </w:rPr>
        <w:t>Alpl</w:t>
      </w:r>
      <w:r w:rsidRPr="0073723D">
        <w:rPr>
          <w:i/>
          <w:iCs/>
          <w:vertAlign w:val="superscript"/>
        </w:rPr>
        <w:t>Prx1/-</w:t>
      </w:r>
      <w:r w:rsidRPr="0073723D">
        <w:t xml:space="preserve"> mice</w:t>
      </w:r>
      <w:r w:rsidRPr="00FE2B0C">
        <w:t>. Other values did not show significant changes (not indicated in graphs). Albumin and glucose in this mouse background were higher than normal range (A, E), while amylase was lower than normal range (D).</w:t>
      </w:r>
    </w:p>
    <w:p w14:paraId="178A6F33" w14:textId="659A874A" w:rsidR="0073723D" w:rsidRPr="00FE2B0C" w:rsidRDefault="0073723D" w:rsidP="0073723D">
      <w:pPr>
        <w:rPr>
          <w:u w:val="single"/>
        </w:rPr>
      </w:pPr>
      <w:r w:rsidRPr="0073723D">
        <w:rPr>
          <w:u w:val="single"/>
        </w:rPr>
        <w:t xml:space="preserve">Supplemental </w:t>
      </w:r>
      <w:r w:rsidRPr="00FE2B0C">
        <w:rPr>
          <w:u w:val="single"/>
        </w:rPr>
        <w:t>Fig. 2</w:t>
      </w:r>
      <w:r w:rsidRPr="0073723D">
        <w:t xml:space="preserve">: </w:t>
      </w:r>
      <w:r w:rsidRPr="00FE2B0C">
        <w:t>X-ray images of the left hind limb (femur and tibia/fibula) from all the female mice obtained. Numbers at the bottom left corner in each picture are mouse ID numbers.</w:t>
      </w:r>
    </w:p>
    <w:p w14:paraId="79559DD0" w14:textId="17E3BE14" w:rsidR="0073723D" w:rsidRPr="00FE2B0C" w:rsidRDefault="0073723D" w:rsidP="0073723D">
      <w:pPr>
        <w:rPr>
          <w:u w:val="single"/>
        </w:rPr>
      </w:pPr>
      <w:r w:rsidRPr="0073723D">
        <w:rPr>
          <w:u w:val="single"/>
        </w:rPr>
        <w:t xml:space="preserve">Supplemental </w:t>
      </w:r>
      <w:r w:rsidRPr="00FE2B0C">
        <w:rPr>
          <w:u w:val="single"/>
        </w:rPr>
        <w:t>Fig. 3</w:t>
      </w:r>
      <w:r w:rsidRPr="0073723D">
        <w:rPr>
          <w:u w:val="single"/>
        </w:rPr>
        <w:t xml:space="preserve">: </w:t>
      </w:r>
      <w:r w:rsidRPr="00FE2B0C">
        <w:t>X-ray images of the left hind limb (femur and tibia/fibula) from all the male mice obtained. Numbers at the bottom left corner in each picture are mouse ID numbers.</w:t>
      </w:r>
    </w:p>
    <w:p w14:paraId="24F57229" w14:textId="6AC3E9AD" w:rsidR="0073723D" w:rsidRPr="00FE2B0C" w:rsidRDefault="0073723D" w:rsidP="0073723D">
      <w:r w:rsidRPr="0073723D">
        <w:rPr>
          <w:u w:val="single"/>
        </w:rPr>
        <w:t xml:space="preserve">Supplemental </w:t>
      </w:r>
      <w:r w:rsidRPr="00FE2B0C">
        <w:rPr>
          <w:u w:val="single"/>
        </w:rPr>
        <w:t>Fig. 4</w:t>
      </w:r>
      <w:r w:rsidRPr="0073723D">
        <w:rPr>
          <w:u w:val="single"/>
        </w:rPr>
        <w:t>:</w:t>
      </w:r>
      <w:r w:rsidRPr="0073723D">
        <w:t xml:space="preserve"> </w:t>
      </w:r>
      <w:r w:rsidRPr="00FE2B0C">
        <w:t>X-ray images of the spine from five male mice. Numbers at the bottom left corner in each picture are mouse ID numbers.</w:t>
      </w:r>
    </w:p>
    <w:p w14:paraId="0919F7B1" w14:textId="7D5D27B1" w:rsidR="0073723D" w:rsidRPr="00FE2B0C" w:rsidRDefault="0073723D" w:rsidP="0073723D">
      <w:r w:rsidRPr="0073723D">
        <w:rPr>
          <w:u w:val="single"/>
        </w:rPr>
        <w:t xml:space="preserve">Supplemental </w:t>
      </w:r>
      <w:r w:rsidRPr="00FE2B0C">
        <w:rPr>
          <w:u w:val="single"/>
        </w:rPr>
        <w:t>Fig. 5</w:t>
      </w:r>
      <w:r w:rsidRPr="0073723D">
        <w:rPr>
          <w:u w:val="single"/>
        </w:rPr>
        <w:t xml:space="preserve">: </w:t>
      </w:r>
      <w:r w:rsidRPr="00FE2B0C">
        <w:t xml:space="preserve">X-ray images of </w:t>
      </w:r>
      <w:r w:rsidRPr="0073723D">
        <w:t xml:space="preserve">the </w:t>
      </w:r>
      <w:r w:rsidRPr="00FE2B0C">
        <w:t>metatarsophalangeal joints from male mice</w:t>
      </w:r>
      <w:r w:rsidRPr="0073723D">
        <w:t xml:space="preserve"> in the control, 30 mg/kg dose and 100 mg/kg dose groups and wild type mice. </w:t>
      </w:r>
      <w:r w:rsidRPr="00FE2B0C">
        <w:t xml:space="preserve">Numbers at the bottom left corner in each picture are </w:t>
      </w:r>
      <w:r w:rsidRPr="0073723D">
        <w:t xml:space="preserve">the </w:t>
      </w:r>
      <w:r w:rsidRPr="00FE2B0C">
        <w:t>mouse ID numbers.</w:t>
      </w:r>
    </w:p>
    <w:p w14:paraId="62EF1B5D" w14:textId="7A0F0759" w:rsidR="0073723D" w:rsidRPr="00FE2B0C" w:rsidRDefault="0073723D" w:rsidP="0073723D">
      <w:r w:rsidRPr="0073723D">
        <w:rPr>
          <w:u w:val="single"/>
        </w:rPr>
        <w:t xml:space="preserve">Supplemental </w:t>
      </w:r>
      <w:r w:rsidRPr="00FE2B0C">
        <w:rPr>
          <w:u w:val="single"/>
        </w:rPr>
        <w:t>Fig. 6</w:t>
      </w:r>
      <w:r w:rsidRPr="0073723D">
        <w:rPr>
          <w:u w:val="single"/>
        </w:rPr>
        <w:t>:</w:t>
      </w:r>
      <w:r w:rsidRPr="0073723D">
        <w:t xml:space="preserve"> </w:t>
      </w:r>
      <w:r w:rsidRPr="00FE2B0C">
        <w:t xml:space="preserve">Von Kossa staining </w:t>
      </w:r>
      <w:r w:rsidRPr="0073723D">
        <w:t>of</w:t>
      </w:r>
      <w:r w:rsidRPr="00FE2B0C">
        <w:t xml:space="preserve"> kidney sections from male mice</w:t>
      </w:r>
      <w:r w:rsidRPr="0073723D">
        <w:t xml:space="preserve"> in the control, 30 mg/kg dose, and 100 mg/kg dose groups. Technical positive control samples are knee joints from untreated </w:t>
      </w:r>
      <w:r w:rsidRPr="0073723D">
        <w:rPr>
          <w:i/>
          <w:iCs/>
        </w:rPr>
        <w:t>Alpl</w:t>
      </w:r>
      <w:r w:rsidRPr="0073723D">
        <w:rPr>
          <w:i/>
          <w:iCs/>
          <w:vertAlign w:val="superscript"/>
        </w:rPr>
        <w:t>Prx1/-</w:t>
      </w:r>
      <w:r w:rsidRPr="0073723D">
        <w:t xml:space="preserve">, </w:t>
      </w:r>
      <w:r w:rsidRPr="0073723D">
        <w:rPr>
          <w:i/>
          <w:iCs/>
        </w:rPr>
        <w:t>Alpl</w:t>
      </w:r>
      <w:r w:rsidRPr="0073723D">
        <w:rPr>
          <w:i/>
          <w:iCs/>
          <w:vertAlign w:val="superscript"/>
        </w:rPr>
        <w:t xml:space="preserve">Prx1/-  </w:t>
      </w:r>
      <w:r w:rsidRPr="0073723D">
        <w:t xml:space="preserve"> treated with 100 mg/kg REV102, and a wild type mouse. Patella in the treated </w:t>
      </w:r>
      <w:r w:rsidRPr="0073723D">
        <w:rPr>
          <w:i/>
          <w:iCs/>
        </w:rPr>
        <w:t>Alpl</w:t>
      </w:r>
      <w:r w:rsidRPr="0073723D">
        <w:rPr>
          <w:i/>
          <w:iCs/>
          <w:vertAlign w:val="superscript"/>
        </w:rPr>
        <w:t xml:space="preserve">Prx1/-  </w:t>
      </w:r>
      <w:r w:rsidRPr="0073723D">
        <w:t xml:space="preserve"> mouse is well mineralized.</w:t>
      </w:r>
      <w:r w:rsidRPr="00FE2B0C">
        <w:t xml:space="preserve"> Numbers at the bottom left corner in each picture are mouse ID numbers.</w:t>
      </w:r>
      <w:r w:rsidRPr="0073723D">
        <w:t xml:space="preserve"> All images are the same magnification: Bar 100 µm.</w:t>
      </w:r>
    </w:p>
    <w:p w14:paraId="09F99C86" w14:textId="03069B2D" w:rsidR="0073723D" w:rsidRPr="00FE2B0C" w:rsidRDefault="0073723D" w:rsidP="0073723D">
      <w:pPr>
        <w:rPr>
          <w:u w:val="single"/>
        </w:rPr>
      </w:pPr>
      <w:r w:rsidRPr="0073723D">
        <w:rPr>
          <w:u w:val="single"/>
        </w:rPr>
        <w:t xml:space="preserve">Supplemental </w:t>
      </w:r>
      <w:r w:rsidRPr="00FE2B0C">
        <w:rPr>
          <w:u w:val="single"/>
        </w:rPr>
        <w:t>Fig. 7</w:t>
      </w:r>
      <w:r w:rsidRPr="0073723D">
        <w:t xml:space="preserve">: </w:t>
      </w:r>
      <w:r w:rsidRPr="00FE2B0C">
        <w:t>Plasma OPN levels were measured by ELISA. (n=5, females and males)</w:t>
      </w:r>
    </w:p>
    <w:p w14:paraId="73E21783" w14:textId="595E29D3" w:rsidR="0003780E" w:rsidRPr="00FE2B0C" w:rsidRDefault="0073723D" w:rsidP="0073723D">
      <w:r w:rsidRPr="0073723D">
        <w:rPr>
          <w:u w:val="single"/>
        </w:rPr>
        <w:t xml:space="preserve">Supplemental </w:t>
      </w:r>
      <w:r w:rsidRPr="00FE2B0C">
        <w:rPr>
          <w:u w:val="single"/>
        </w:rPr>
        <w:t>Fig. 8</w:t>
      </w:r>
      <w:r w:rsidRPr="0073723D">
        <w:t xml:space="preserve">: </w:t>
      </w:r>
      <w:r w:rsidRPr="00FE2B0C">
        <w:t xml:space="preserve">Western </w:t>
      </w:r>
      <w:r w:rsidRPr="0073723D">
        <w:t>blot for ENPP1 and P</w:t>
      </w:r>
      <w:r w:rsidRPr="0073723D">
        <w:rPr>
          <w:vertAlign w:val="subscript"/>
        </w:rPr>
        <w:t>i</w:t>
      </w:r>
      <w:r w:rsidRPr="0073723D">
        <w:t>T1 (A), CD73 (B) and OPN (C). All the samples applied are 100 mg</w:t>
      </w:r>
      <w:r w:rsidRPr="00FE2B0C">
        <w:t xml:space="preserve"> protein </w:t>
      </w:r>
      <w:r w:rsidRPr="0073723D">
        <w:t>except that the recombinant OPN is 30 ng. Ponceau S staining of each membrane indicates the amount of total</w:t>
      </w:r>
      <w:r w:rsidRPr="00FE2B0C">
        <w:t xml:space="preserve"> protein </w:t>
      </w:r>
      <w:r w:rsidRPr="0073723D">
        <w:t>in each</w:t>
      </w:r>
      <w:r w:rsidRPr="00FE2B0C">
        <w:t xml:space="preserve"> lane</w:t>
      </w:r>
      <w:r w:rsidRPr="0073723D">
        <w:t>.</w:t>
      </w:r>
    </w:p>
    <w:sectPr w:rsidR="0003780E" w:rsidRPr="00FE2B0C" w:rsidSect="00FE2B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23D"/>
    <w:rsid w:val="0000363D"/>
    <w:rsid w:val="0000560F"/>
    <w:rsid w:val="0000747B"/>
    <w:rsid w:val="000076CD"/>
    <w:rsid w:val="00011DAB"/>
    <w:rsid w:val="00015486"/>
    <w:rsid w:val="00015D09"/>
    <w:rsid w:val="00016C90"/>
    <w:rsid w:val="00017406"/>
    <w:rsid w:val="000202CC"/>
    <w:rsid w:val="0002158D"/>
    <w:rsid w:val="00026AF8"/>
    <w:rsid w:val="0002700C"/>
    <w:rsid w:val="000303FF"/>
    <w:rsid w:val="00036A17"/>
    <w:rsid w:val="0003780E"/>
    <w:rsid w:val="0004449E"/>
    <w:rsid w:val="0005025F"/>
    <w:rsid w:val="00050A8F"/>
    <w:rsid w:val="00052A6D"/>
    <w:rsid w:val="00052AD9"/>
    <w:rsid w:val="00056684"/>
    <w:rsid w:val="0006068A"/>
    <w:rsid w:val="00061DE6"/>
    <w:rsid w:val="00062EE4"/>
    <w:rsid w:val="0007188F"/>
    <w:rsid w:val="00073599"/>
    <w:rsid w:val="00073BFA"/>
    <w:rsid w:val="00073E69"/>
    <w:rsid w:val="00074B6D"/>
    <w:rsid w:val="000776D2"/>
    <w:rsid w:val="00077811"/>
    <w:rsid w:val="000819A8"/>
    <w:rsid w:val="00082AF5"/>
    <w:rsid w:val="0008372B"/>
    <w:rsid w:val="00084FFA"/>
    <w:rsid w:val="00087457"/>
    <w:rsid w:val="0009504A"/>
    <w:rsid w:val="0009692E"/>
    <w:rsid w:val="000A228F"/>
    <w:rsid w:val="000A65D9"/>
    <w:rsid w:val="000A6D99"/>
    <w:rsid w:val="000B09DD"/>
    <w:rsid w:val="000B151D"/>
    <w:rsid w:val="000B2D19"/>
    <w:rsid w:val="000B40F3"/>
    <w:rsid w:val="000B47CF"/>
    <w:rsid w:val="000B7BC4"/>
    <w:rsid w:val="000C21BC"/>
    <w:rsid w:val="000D0FEE"/>
    <w:rsid w:val="000D1E58"/>
    <w:rsid w:val="000D3BE8"/>
    <w:rsid w:val="000D6C60"/>
    <w:rsid w:val="000E1039"/>
    <w:rsid w:val="000E26B8"/>
    <w:rsid w:val="000E4473"/>
    <w:rsid w:val="000F3E15"/>
    <w:rsid w:val="000F683F"/>
    <w:rsid w:val="00103588"/>
    <w:rsid w:val="0010381D"/>
    <w:rsid w:val="00104942"/>
    <w:rsid w:val="00105446"/>
    <w:rsid w:val="00106D18"/>
    <w:rsid w:val="00106E49"/>
    <w:rsid w:val="00107016"/>
    <w:rsid w:val="00110AE2"/>
    <w:rsid w:val="00110F8E"/>
    <w:rsid w:val="00112ED1"/>
    <w:rsid w:val="00113720"/>
    <w:rsid w:val="00115E8F"/>
    <w:rsid w:val="0011749C"/>
    <w:rsid w:val="001242DF"/>
    <w:rsid w:val="001249AB"/>
    <w:rsid w:val="00125260"/>
    <w:rsid w:val="001256E5"/>
    <w:rsid w:val="00132DE6"/>
    <w:rsid w:val="00134923"/>
    <w:rsid w:val="001379D2"/>
    <w:rsid w:val="001442D3"/>
    <w:rsid w:val="00147ABD"/>
    <w:rsid w:val="0015132F"/>
    <w:rsid w:val="00151ABD"/>
    <w:rsid w:val="00151FCA"/>
    <w:rsid w:val="0015311D"/>
    <w:rsid w:val="001543BB"/>
    <w:rsid w:val="0015491B"/>
    <w:rsid w:val="0017164A"/>
    <w:rsid w:val="001722E0"/>
    <w:rsid w:val="00173010"/>
    <w:rsid w:val="00173CF6"/>
    <w:rsid w:val="00174BCA"/>
    <w:rsid w:val="00175C74"/>
    <w:rsid w:val="001830D2"/>
    <w:rsid w:val="00184776"/>
    <w:rsid w:val="001851CF"/>
    <w:rsid w:val="00186FAC"/>
    <w:rsid w:val="00190BC8"/>
    <w:rsid w:val="001A2A60"/>
    <w:rsid w:val="001A40F2"/>
    <w:rsid w:val="001A4B28"/>
    <w:rsid w:val="001B0844"/>
    <w:rsid w:val="001B3320"/>
    <w:rsid w:val="001B39C5"/>
    <w:rsid w:val="001B4FBA"/>
    <w:rsid w:val="001B5A2E"/>
    <w:rsid w:val="001C63F1"/>
    <w:rsid w:val="001D1E50"/>
    <w:rsid w:val="001D2867"/>
    <w:rsid w:val="001D73C4"/>
    <w:rsid w:val="001E0330"/>
    <w:rsid w:val="001E200A"/>
    <w:rsid w:val="001E497E"/>
    <w:rsid w:val="001E545F"/>
    <w:rsid w:val="001E67D1"/>
    <w:rsid w:val="001E6ED4"/>
    <w:rsid w:val="001E715C"/>
    <w:rsid w:val="001E7AA0"/>
    <w:rsid w:val="001F0E94"/>
    <w:rsid w:val="001F1B96"/>
    <w:rsid w:val="001F22CB"/>
    <w:rsid w:val="001F355A"/>
    <w:rsid w:val="0020493F"/>
    <w:rsid w:val="002105DB"/>
    <w:rsid w:val="00210D43"/>
    <w:rsid w:val="002129DE"/>
    <w:rsid w:val="00213845"/>
    <w:rsid w:val="00213E8B"/>
    <w:rsid w:val="002156DB"/>
    <w:rsid w:val="0022028E"/>
    <w:rsid w:val="0022064C"/>
    <w:rsid w:val="00223BBC"/>
    <w:rsid w:val="00223CC2"/>
    <w:rsid w:val="00227ED1"/>
    <w:rsid w:val="002306EE"/>
    <w:rsid w:val="002311E0"/>
    <w:rsid w:val="002327AC"/>
    <w:rsid w:val="00235098"/>
    <w:rsid w:val="002353C2"/>
    <w:rsid w:val="0023548A"/>
    <w:rsid w:val="00243767"/>
    <w:rsid w:val="00244A14"/>
    <w:rsid w:val="00246536"/>
    <w:rsid w:val="002476E2"/>
    <w:rsid w:val="00250C23"/>
    <w:rsid w:val="00252E71"/>
    <w:rsid w:val="00255BA5"/>
    <w:rsid w:val="002560A0"/>
    <w:rsid w:val="00263FE4"/>
    <w:rsid w:val="00273EA5"/>
    <w:rsid w:val="00274E58"/>
    <w:rsid w:val="002814F4"/>
    <w:rsid w:val="0028183A"/>
    <w:rsid w:val="00282A0E"/>
    <w:rsid w:val="00282AB6"/>
    <w:rsid w:val="002837D6"/>
    <w:rsid w:val="00286102"/>
    <w:rsid w:val="00286CC6"/>
    <w:rsid w:val="00295677"/>
    <w:rsid w:val="00295C17"/>
    <w:rsid w:val="002A01FD"/>
    <w:rsid w:val="002A1593"/>
    <w:rsid w:val="002A4812"/>
    <w:rsid w:val="002A6C80"/>
    <w:rsid w:val="002B191E"/>
    <w:rsid w:val="002B24E1"/>
    <w:rsid w:val="002B5096"/>
    <w:rsid w:val="002B639D"/>
    <w:rsid w:val="002C3467"/>
    <w:rsid w:val="002C4754"/>
    <w:rsid w:val="002C57BB"/>
    <w:rsid w:val="002C7188"/>
    <w:rsid w:val="002C72DA"/>
    <w:rsid w:val="002C7E02"/>
    <w:rsid w:val="002D1296"/>
    <w:rsid w:val="002D4A83"/>
    <w:rsid w:val="002D60AC"/>
    <w:rsid w:val="002D6F7A"/>
    <w:rsid w:val="002D7504"/>
    <w:rsid w:val="002E79AB"/>
    <w:rsid w:val="002F061B"/>
    <w:rsid w:val="002F27EC"/>
    <w:rsid w:val="002F4BC4"/>
    <w:rsid w:val="002F5F3A"/>
    <w:rsid w:val="002F7DBA"/>
    <w:rsid w:val="00313E1D"/>
    <w:rsid w:val="00314536"/>
    <w:rsid w:val="00317635"/>
    <w:rsid w:val="00317DE7"/>
    <w:rsid w:val="00323288"/>
    <w:rsid w:val="003241BC"/>
    <w:rsid w:val="0033249E"/>
    <w:rsid w:val="00332B5A"/>
    <w:rsid w:val="00335C4F"/>
    <w:rsid w:val="003371E1"/>
    <w:rsid w:val="00337837"/>
    <w:rsid w:val="00337A25"/>
    <w:rsid w:val="00340716"/>
    <w:rsid w:val="0034281D"/>
    <w:rsid w:val="00350AB6"/>
    <w:rsid w:val="003526D5"/>
    <w:rsid w:val="00355FBC"/>
    <w:rsid w:val="0036108D"/>
    <w:rsid w:val="00362E93"/>
    <w:rsid w:val="00363B5F"/>
    <w:rsid w:val="00370DE7"/>
    <w:rsid w:val="0037120A"/>
    <w:rsid w:val="003727CC"/>
    <w:rsid w:val="00372AC3"/>
    <w:rsid w:val="0037320C"/>
    <w:rsid w:val="003843D8"/>
    <w:rsid w:val="00384C85"/>
    <w:rsid w:val="00387BB4"/>
    <w:rsid w:val="0039222B"/>
    <w:rsid w:val="003927D6"/>
    <w:rsid w:val="003A21E8"/>
    <w:rsid w:val="003A2241"/>
    <w:rsid w:val="003A2D1B"/>
    <w:rsid w:val="003A5098"/>
    <w:rsid w:val="003A58D1"/>
    <w:rsid w:val="003A615E"/>
    <w:rsid w:val="003A7975"/>
    <w:rsid w:val="003B4C18"/>
    <w:rsid w:val="003C159B"/>
    <w:rsid w:val="003C2589"/>
    <w:rsid w:val="003C36EB"/>
    <w:rsid w:val="003D37B2"/>
    <w:rsid w:val="003D41F4"/>
    <w:rsid w:val="003D4F17"/>
    <w:rsid w:val="003D68FF"/>
    <w:rsid w:val="003E15BA"/>
    <w:rsid w:val="003E3B9C"/>
    <w:rsid w:val="003E3F73"/>
    <w:rsid w:val="003E6F61"/>
    <w:rsid w:val="003F1C59"/>
    <w:rsid w:val="003F3978"/>
    <w:rsid w:val="004004DA"/>
    <w:rsid w:val="004019A7"/>
    <w:rsid w:val="004054C3"/>
    <w:rsid w:val="00407E2B"/>
    <w:rsid w:val="004111D7"/>
    <w:rsid w:val="00415E98"/>
    <w:rsid w:val="00416DBB"/>
    <w:rsid w:val="00420B0A"/>
    <w:rsid w:val="00422213"/>
    <w:rsid w:val="0042389B"/>
    <w:rsid w:val="004239F4"/>
    <w:rsid w:val="00424DB9"/>
    <w:rsid w:val="00426AA1"/>
    <w:rsid w:val="00435F7F"/>
    <w:rsid w:val="00436BEC"/>
    <w:rsid w:val="004404A7"/>
    <w:rsid w:val="00441967"/>
    <w:rsid w:val="00441B4C"/>
    <w:rsid w:val="00451A51"/>
    <w:rsid w:val="00452E4F"/>
    <w:rsid w:val="00455C9B"/>
    <w:rsid w:val="00464A6C"/>
    <w:rsid w:val="00471B21"/>
    <w:rsid w:val="004727D6"/>
    <w:rsid w:val="004773DD"/>
    <w:rsid w:val="004803DC"/>
    <w:rsid w:val="004806EB"/>
    <w:rsid w:val="004866F5"/>
    <w:rsid w:val="004872DF"/>
    <w:rsid w:val="00487352"/>
    <w:rsid w:val="0049466F"/>
    <w:rsid w:val="00494835"/>
    <w:rsid w:val="004959CA"/>
    <w:rsid w:val="00497CDB"/>
    <w:rsid w:val="004B0EB7"/>
    <w:rsid w:val="004B104A"/>
    <w:rsid w:val="004B53EA"/>
    <w:rsid w:val="004B714A"/>
    <w:rsid w:val="004C054B"/>
    <w:rsid w:val="004C4DE8"/>
    <w:rsid w:val="004C4F60"/>
    <w:rsid w:val="004C5AF4"/>
    <w:rsid w:val="004C7921"/>
    <w:rsid w:val="004D01ED"/>
    <w:rsid w:val="004D0DCA"/>
    <w:rsid w:val="004D1A89"/>
    <w:rsid w:val="004D22F7"/>
    <w:rsid w:val="004D7835"/>
    <w:rsid w:val="004E1551"/>
    <w:rsid w:val="004E2061"/>
    <w:rsid w:val="004F192E"/>
    <w:rsid w:val="004F2731"/>
    <w:rsid w:val="004F7342"/>
    <w:rsid w:val="004F7949"/>
    <w:rsid w:val="00502F2D"/>
    <w:rsid w:val="00505A27"/>
    <w:rsid w:val="005076D2"/>
    <w:rsid w:val="005079FD"/>
    <w:rsid w:val="00522659"/>
    <w:rsid w:val="0052284C"/>
    <w:rsid w:val="00523C55"/>
    <w:rsid w:val="00526A7A"/>
    <w:rsid w:val="00530213"/>
    <w:rsid w:val="00531066"/>
    <w:rsid w:val="00547EBD"/>
    <w:rsid w:val="0055030C"/>
    <w:rsid w:val="0055184B"/>
    <w:rsid w:val="00554371"/>
    <w:rsid w:val="0055567C"/>
    <w:rsid w:val="00557C30"/>
    <w:rsid w:val="00561776"/>
    <w:rsid w:val="005649FC"/>
    <w:rsid w:val="005723A2"/>
    <w:rsid w:val="0057732D"/>
    <w:rsid w:val="00581A53"/>
    <w:rsid w:val="00587DD0"/>
    <w:rsid w:val="00590A58"/>
    <w:rsid w:val="00590E92"/>
    <w:rsid w:val="005A0D99"/>
    <w:rsid w:val="005A2705"/>
    <w:rsid w:val="005A30E8"/>
    <w:rsid w:val="005A3A36"/>
    <w:rsid w:val="005A6B5A"/>
    <w:rsid w:val="005A7056"/>
    <w:rsid w:val="005B0381"/>
    <w:rsid w:val="005B0BB1"/>
    <w:rsid w:val="005B66AA"/>
    <w:rsid w:val="005C049D"/>
    <w:rsid w:val="005C44EC"/>
    <w:rsid w:val="005C6356"/>
    <w:rsid w:val="005C70C9"/>
    <w:rsid w:val="005D0EFF"/>
    <w:rsid w:val="005D1EC5"/>
    <w:rsid w:val="005D7820"/>
    <w:rsid w:val="005E598B"/>
    <w:rsid w:val="005E66F3"/>
    <w:rsid w:val="005E723E"/>
    <w:rsid w:val="005F5075"/>
    <w:rsid w:val="005F5489"/>
    <w:rsid w:val="005F6F43"/>
    <w:rsid w:val="005F79A7"/>
    <w:rsid w:val="006004CC"/>
    <w:rsid w:val="0060367B"/>
    <w:rsid w:val="00612B68"/>
    <w:rsid w:val="006137E0"/>
    <w:rsid w:val="00620A3D"/>
    <w:rsid w:val="00624AFD"/>
    <w:rsid w:val="00625ABE"/>
    <w:rsid w:val="00627E72"/>
    <w:rsid w:val="00631DC0"/>
    <w:rsid w:val="00633DBB"/>
    <w:rsid w:val="00643033"/>
    <w:rsid w:val="00647408"/>
    <w:rsid w:val="00650B18"/>
    <w:rsid w:val="00652961"/>
    <w:rsid w:val="00653369"/>
    <w:rsid w:val="00656EB2"/>
    <w:rsid w:val="00661433"/>
    <w:rsid w:val="00663CEA"/>
    <w:rsid w:val="00664342"/>
    <w:rsid w:val="00664C5D"/>
    <w:rsid w:val="00664EAF"/>
    <w:rsid w:val="00667141"/>
    <w:rsid w:val="00667466"/>
    <w:rsid w:val="00667F39"/>
    <w:rsid w:val="0067057F"/>
    <w:rsid w:val="00672814"/>
    <w:rsid w:val="006809FB"/>
    <w:rsid w:val="00687B30"/>
    <w:rsid w:val="00693BEF"/>
    <w:rsid w:val="006953DB"/>
    <w:rsid w:val="006970D7"/>
    <w:rsid w:val="006A06EC"/>
    <w:rsid w:val="006A3447"/>
    <w:rsid w:val="006A5509"/>
    <w:rsid w:val="006A69E0"/>
    <w:rsid w:val="006A7E55"/>
    <w:rsid w:val="006B011B"/>
    <w:rsid w:val="006B02B2"/>
    <w:rsid w:val="006B1AF8"/>
    <w:rsid w:val="006B55AB"/>
    <w:rsid w:val="006B6038"/>
    <w:rsid w:val="006C07D1"/>
    <w:rsid w:val="006C2FEA"/>
    <w:rsid w:val="006C74C6"/>
    <w:rsid w:val="006D005C"/>
    <w:rsid w:val="006D1EEB"/>
    <w:rsid w:val="006D7963"/>
    <w:rsid w:val="006E203B"/>
    <w:rsid w:val="006E244E"/>
    <w:rsid w:val="006E4038"/>
    <w:rsid w:val="006E5DA0"/>
    <w:rsid w:val="006E6C9E"/>
    <w:rsid w:val="006F43D9"/>
    <w:rsid w:val="006F7539"/>
    <w:rsid w:val="006F777F"/>
    <w:rsid w:val="007048BB"/>
    <w:rsid w:val="00713AFD"/>
    <w:rsid w:val="00714DF8"/>
    <w:rsid w:val="00716B3C"/>
    <w:rsid w:val="00716D13"/>
    <w:rsid w:val="007170A9"/>
    <w:rsid w:val="00720C22"/>
    <w:rsid w:val="00721791"/>
    <w:rsid w:val="00724A10"/>
    <w:rsid w:val="00724DB9"/>
    <w:rsid w:val="00725612"/>
    <w:rsid w:val="00730C14"/>
    <w:rsid w:val="00731E3F"/>
    <w:rsid w:val="00735D28"/>
    <w:rsid w:val="0073723D"/>
    <w:rsid w:val="00737D76"/>
    <w:rsid w:val="00744D95"/>
    <w:rsid w:val="007462F5"/>
    <w:rsid w:val="00750F11"/>
    <w:rsid w:val="00751E63"/>
    <w:rsid w:val="00753C19"/>
    <w:rsid w:val="00757A96"/>
    <w:rsid w:val="00761F76"/>
    <w:rsid w:val="007635F3"/>
    <w:rsid w:val="00764345"/>
    <w:rsid w:val="007662FC"/>
    <w:rsid w:val="00767F79"/>
    <w:rsid w:val="0077268C"/>
    <w:rsid w:val="007739EF"/>
    <w:rsid w:val="00774D9A"/>
    <w:rsid w:val="007822F1"/>
    <w:rsid w:val="007826F6"/>
    <w:rsid w:val="00784313"/>
    <w:rsid w:val="00784CC1"/>
    <w:rsid w:val="00785094"/>
    <w:rsid w:val="00793596"/>
    <w:rsid w:val="00796FCC"/>
    <w:rsid w:val="00797B18"/>
    <w:rsid w:val="007A1A2F"/>
    <w:rsid w:val="007A4AC2"/>
    <w:rsid w:val="007A6D55"/>
    <w:rsid w:val="007A7ADC"/>
    <w:rsid w:val="007B1580"/>
    <w:rsid w:val="007B4557"/>
    <w:rsid w:val="007B6A85"/>
    <w:rsid w:val="007B6C97"/>
    <w:rsid w:val="007C13B2"/>
    <w:rsid w:val="007C1C80"/>
    <w:rsid w:val="007C30A7"/>
    <w:rsid w:val="007C6BD5"/>
    <w:rsid w:val="007C76D4"/>
    <w:rsid w:val="007D2341"/>
    <w:rsid w:val="007D3F9E"/>
    <w:rsid w:val="007D4C70"/>
    <w:rsid w:val="007D4D14"/>
    <w:rsid w:val="007D7348"/>
    <w:rsid w:val="007E05F7"/>
    <w:rsid w:val="007E62CA"/>
    <w:rsid w:val="007E7119"/>
    <w:rsid w:val="007E7A15"/>
    <w:rsid w:val="007E7F47"/>
    <w:rsid w:val="007F1E3E"/>
    <w:rsid w:val="007F53FC"/>
    <w:rsid w:val="007F67D5"/>
    <w:rsid w:val="008006A4"/>
    <w:rsid w:val="0080197B"/>
    <w:rsid w:val="00802200"/>
    <w:rsid w:val="0080543B"/>
    <w:rsid w:val="00805EC0"/>
    <w:rsid w:val="0080792B"/>
    <w:rsid w:val="00811510"/>
    <w:rsid w:val="008122F9"/>
    <w:rsid w:val="00812465"/>
    <w:rsid w:val="00815B94"/>
    <w:rsid w:val="00817AE9"/>
    <w:rsid w:val="00821EC9"/>
    <w:rsid w:val="00824753"/>
    <w:rsid w:val="0082776E"/>
    <w:rsid w:val="00832377"/>
    <w:rsid w:val="00833B5F"/>
    <w:rsid w:val="00834B46"/>
    <w:rsid w:val="0083566D"/>
    <w:rsid w:val="0083756F"/>
    <w:rsid w:val="008425D5"/>
    <w:rsid w:val="00843A49"/>
    <w:rsid w:val="008443D4"/>
    <w:rsid w:val="0085363D"/>
    <w:rsid w:val="00855813"/>
    <w:rsid w:val="00863E10"/>
    <w:rsid w:val="00864EF4"/>
    <w:rsid w:val="0086779C"/>
    <w:rsid w:val="00871A12"/>
    <w:rsid w:val="00871F9A"/>
    <w:rsid w:val="0087296F"/>
    <w:rsid w:val="00874809"/>
    <w:rsid w:val="00877171"/>
    <w:rsid w:val="00877F71"/>
    <w:rsid w:val="008805CF"/>
    <w:rsid w:val="00880BEB"/>
    <w:rsid w:val="00881D71"/>
    <w:rsid w:val="00881F04"/>
    <w:rsid w:val="0088308E"/>
    <w:rsid w:val="008855BB"/>
    <w:rsid w:val="00890DD5"/>
    <w:rsid w:val="00891FD8"/>
    <w:rsid w:val="00893124"/>
    <w:rsid w:val="00894C16"/>
    <w:rsid w:val="008A22EB"/>
    <w:rsid w:val="008B1973"/>
    <w:rsid w:val="008B1C80"/>
    <w:rsid w:val="008B21BD"/>
    <w:rsid w:val="008B371C"/>
    <w:rsid w:val="008C19AB"/>
    <w:rsid w:val="008C30E7"/>
    <w:rsid w:val="008C41E1"/>
    <w:rsid w:val="008C5FA3"/>
    <w:rsid w:val="008C7870"/>
    <w:rsid w:val="008C7CDD"/>
    <w:rsid w:val="008D14C8"/>
    <w:rsid w:val="008D3193"/>
    <w:rsid w:val="008D4DF2"/>
    <w:rsid w:val="008D64FB"/>
    <w:rsid w:val="008E00AE"/>
    <w:rsid w:val="008E0856"/>
    <w:rsid w:val="008E11A2"/>
    <w:rsid w:val="008E2369"/>
    <w:rsid w:val="008E33E4"/>
    <w:rsid w:val="008E3FE4"/>
    <w:rsid w:val="008E6A81"/>
    <w:rsid w:val="008E6F11"/>
    <w:rsid w:val="008E7303"/>
    <w:rsid w:val="008F27EF"/>
    <w:rsid w:val="008F2D30"/>
    <w:rsid w:val="008F3189"/>
    <w:rsid w:val="008F393A"/>
    <w:rsid w:val="008F753A"/>
    <w:rsid w:val="008F767A"/>
    <w:rsid w:val="009127F2"/>
    <w:rsid w:val="0091393E"/>
    <w:rsid w:val="00913B67"/>
    <w:rsid w:val="009161E0"/>
    <w:rsid w:val="00917136"/>
    <w:rsid w:val="00917725"/>
    <w:rsid w:val="009207B0"/>
    <w:rsid w:val="00921084"/>
    <w:rsid w:val="0092434A"/>
    <w:rsid w:val="0093075B"/>
    <w:rsid w:val="009354D8"/>
    <w:rsid w:val="009360E6"/>
    <w:rsid w:val="00936958"/>
    <w:rsid w:val="00937122"/>
    <w:rsid w:val="009371E4"/>
    <w:rsid w:val="00941F45"/>
    <w:rsid w:val="00943AC7"/>
    <w:rsid w:val="0094636B"/>
    <w:rsid w:val="00946AC8"/>
    <w:rsid w:val="009472C2"/>
    <w:rsid w:val="009576B8"/>
    <w:rsid w:val="00961976"/>
    <w:rsid w:val="009642AB"/>
    <w:rsid w:val="00976086"/>
    <w:rsid w:val="00976B4E"/>
    <w:rsid w:val="00977E14"/>
    <w:rsid w:val="009821AE"/>
    <w:rsid w:val="009847CA"/>
    <w:rsid w:val="00986918"/>
    <w:rsid w:val="00995306"/>
    <w:rsid w:val="009A711F"/>
    <w:rsid w:val="009B1DE2"/>
    <w:rsid w:val="009B6130"/>
    <w:rsid w:val="009C1C3D"/>
    <w:rsid w:val="009C1EC3"/>
    <w:rsid w:val="009C40EE"/>
    <w:rsid w:val="009C7C9D"/>
    <w:rsid w:val="009D33E1"/>
    <w:rsid w:val="009D4425"/>
    <w:rsid w:val="009D70AE"/>
    <w:rsid w:val="009E7D1B"/>
    <w:rsid w:val="009F0E4E"/>
    <w:rsid w:val="009F17D1"/>
    <w:rsid w:val="009F30D1"/>
    <w:rsid w:val="009F3554"/>
    <w:rsid w:val="009F40A3"/>
    <w:rsid w:val="009F52ED"/>
    <w:rsid w:val="009F733A"/>
    <w:rsid w:val="00A03671"/>
    <w:rsid w:val="00A049DC"/>
    <w:rsid w:val="00A15A07"/>
    <w:rsid w:val="00A179CF"/>
    <w:rsid w:val="00A2648B"/>
    <w:rsid w:val="00A27398"/>
    <w:rsid w:val="00A42915"/>
    <w:rsid w:val="00A4544C"/>
    <w:rsid w:val="00A46C44"/>
    <w:rsid w:val="00A5174F"/>
    <w:rsid w:val="00A60080"/>
    <w:rsid w:val="00A60E0B"/>
    <w:rsid w:val="00A71397"/>
    <w:rsid w:val="00A723EA"/>
    <w:rsid w:val="00A739B4"/>
    <w:rsid w:val="00A808AE"/>
    <w:rsid w:val="00A81687"/>
    <w:rsid w:val="00A821E9"/>
    <w:rsid w:val="00A8287A"/>
    <w:rsid w:val="00A82D82"/>
    <w:rsid w:val="00A833EA"/>
    <w:rsid w:val="00A86244"/>
    <w:rsid w:val="00A9263B"/>
    <w:rsid w:val="00A94B2A"/>
    <w:rsid w:val="00A95EF4"/>
    <w:rsid w:val="00A97C7A"/>
    <w:rsid w:val="00AA04F0"/>
    <w:rsid w:val="00AA6456"/>
    <w:rsid w:val="00AA6A24"/>
    <w:rsid w:val="00AB07B7"/>
    <w:rsid w:val="00AB1079"/>
    <w:rsid w:val="00AB22BA"/>
    <w:rsid w:val="00AB301D"/>
    <w:rsid w:val="00AB3044"/>
    <w:rsid w:val="00AB7B9A"/>
    <w:rsid w:val="00AC4102"/>
    <w:rsid w:val="00AC5FE6"/>
    <w:rsid w:val="00AC7250"/>
    <w:rsid w:val="00AD2CC7"/>
    <w:rsid w:val="00AE0413"/>
    <w:rsid w:val="00AE1933"/>
    <w:rsid w:val="00AE1F71"/>
    <w:rsid w:val="00AE3125"/>
    <w:rsid w:val="00AE5F53"/>
    <w:rsid w:val="00AE70B9"/>
    <w:rsid w:val="00AF1AF0"/>
    <w:rsid w:val="00AF2A3A"/>
    <w:rsid w:val="00AF3587"/>
    <w:rsid w:val="00AF6312"/>
    <w:rsid w:val="00AF6C3C"/>
    <w:rsid w:val="00B02707"/>
    <w:rsid w:val="00B046A6"/>
    <w:rsid w:val="00B06BA9"/>
    <w:rsid w:val="00B07D6C"/>
    <w:rsid w:val="00B07DD0"/>
    <w:rsid w:val="00B120EE"/>
    <w:rsid w:val="00B1353B"/>
    <w:rsid w:val="00B208DD"/>
    <w:rsid w:val="00B22617"/>
    <w:rsid w:val="00B257D2"/>
    <w:rsid w:val="00B31FC7"/>
    <w:rsid w:val="00B3443D"/>
    <w:rsid w:val="00B36F63"/>
    <w:rsid w:val="00B446D4"/>
    <w:rsid w:val="00B45F55"/>
    <w:rsid w:val="00B50485"/>
    <w:rsid w:val="00B5565D"/>
    <w:rsid w:val="00B570B4"/>
    <w:rsid w:val="00B57820"/>
    <w:rsid w:val="00B64614"/>
    <w:rsid w:val="00B73CC1"/>
    <w:rsid w:val="00B76F8C"/>
    <w:rsid w:val="00B82F33"/>
    <w:rsid w:val="00B87085"/>
    <w:rsid w:val="00B904FA"/>
    <w:rsid w:val="00B90632"/>
    <w:rsid w:val="00B919D4"/>
    <w:rsid w:val="00B97779"/>
    <w:rsid w:val="00BA3626"/>
    <w:rsid w:val="00BA47E9"/>
    <w:rsid w:val="00BB0293"/>
    <w:rsid w:val="00BB17E7"/>
    <w:rsid w:val="00BB407C"/>
    <w:rsid w:val="00BC158B"/>
    <w:rsid w:val="00BC1AD1"/>
    <w:rsid w:val="00BC1E60"/>
    <w:rsid w:val="00BC25E8"/>
    <w:rsid w:val="00BC33C8"/>
    <w:rsid w:val="00BD10CE"/>
    <w:rsid w:val="00BD59D9"/>
    <w:rsid w:val="00BD65BB"/>
    <w:rsid w:val="00BE1797"/>
    <w:rsid w:val="00BE29E0"/>
    <w:rsid w:val="00BE5192"/>
    <w:rsid w:val="00BE5DB8"/>
    <w:rsid w:val="00BF0070"/>
    <w:rsid w:val="00BF430C"/>
    <w:rsid w:val="00BF6835"/>
    <w:rsid w:val="00C011D2"/>
    <w:rsid w:val="00C017D5"/>
    <w:rsid w:val="00C01D33"/>
    <w:rsid w:val="00C0392F"/>
    <w:rsid w:val="00C047F1"/>
    <w:rsid w:val="00C05EA0"/>
    <w:rsid w:val="00C06B2F"/>
    <w:rsid w:val="00C1509D"/>
    <w:rsid w:val="00C173C8"/>
    <w:rsid w:val="00C20308"/>
    <w:rsid w:val="00C21D2F"/>
    <w:rsid w:val="00C24049"/>
    <w:rsid w:val="00C25318"/>
    <w:rsid w:val="00C254D9"/>
    <w:rsid w:val="00C25C6B"/>
    <w:rsid w:val="00C265CB"/>
    <w:rsid w:val="00C31BAD"/>
    <w:rsid w:val="00C31F12"/>
    <w:rsid w:val="00C32202"/>
    <w:rsid w:val="00C33C96"/>
    <w:rsid w:val="00C37D7E"/>
    <w:rsid w:val="00C44CEB"/>
    <w:rsid w:val="00C45ED3"/>
    <w:rsid w:val="00C50FAE"/>
    <w:rsid w:val="00C53BFE"/>
    <w:rsid w:val="00C5706C"/>
    <w:rsid w:val="00C634D8"/>
    <w:rsid w:val="00C65F7A"/>
    <w:rsid w:val="00C711E5"/>
    <w:rsid w:val="00C71B20"/>
    <w:rsid w:val="00C82FC1"/>
    <w:rsid w:val="00C861A0"/>
    <w:rsid w:val="00C8662D"/>
    <w:rsid w:val="00C92423"/>
    <w:rsid w:val="00C94A1C"/>
    <w:rsid w:val="00CA1E58"/>
    <w:rsid w:val="00CA3FA1"/>
    <w:rsid w:val="00CA63D8"/>
    <w:rsid w:val="00CB122D"/>
    <w:rsid w:val="00CB1328"/>
    <w:rsid w:val="00CB714B"/>
    <w:rsid w:val="00CC292D"/>
    <w:rsid w:val="00CD37B3"/>
    <w:rsid w:val="00CD7969"/>
    <w:rsid w:val="00CE1C6D"/>
    <w:rsid w:val="00CE6065"/>
    <w:rsid w:val="00CF230B"/>
    <w:rsid w:val="00CF2DEC"/>
    <w:rsid w:val="00CF31A4"/>
    <w:rsid w:val="00CF761F"/>
    <w:rsid w:val="00D00B27"/>
    <w:rsid w:val="00D00E2F"/>
    <w:rsid w:val="00D0268D"/>
    <w:rsid w:val="00D02E80"/>
    <w:rsid w:val="00D051D7"/>
    <w:rsid w:val="00D06A9A"/>
    <w:rsid w:val="00D06B82"/>
    <w:rsid w:val="00D10D3D"/>
    <w:rsid w:val="00D163D0"/>
    <w:rsid w:val="00D21526"/>
    <w:rsid w:val="00D22ACB"/>
    <w:rsid w:val="00D24C26"/>
    <w:rsid w:val="00D25013"/>
    <w:rsid w:val="00D275F6"/>
    <w:rsid w:val="00D326A4"/>
    <w:rsid w:val="00D32890"/>
    <w:rsid w:val="00D34616"/>
    <w:rsid w:val="00D456DD"/>
    <w:rsid w:val="00D46A51"/>
    <w:rsid w:val="00D46C7B"/>
    <w:rsid w:val="00D51C9C"/>
    <w:rsid w:val="00D51E56"/>
    <w:rsid w:val="00D52056"/>
    <w:rsid w:val="00D5451C"/>
    <w:rsid w:val="00D57A1A"/>
    <w:rsid w:val="00D61405"/>
    <w:rsid w:val="00D6353F"/>
    <w:rsid w:val="00D702AC"/>
    <w:rsid w:val="00D71020"/>
    <w:rsid w:val="00D71BB6"/>
    <w:rsid w:val="00D7216D"/>
    <w:rsid w:val="00D72DB9"/>
    <w:rsid w:val="00D73087"/>
    <w:rsid w:val="00D75367"/>
    <w:rsid w:val="00D80918"/>
    <w:rsid w:val="00D826FF"/>
    <w:rsid w:val="00D8724D"/>
    <w:rsid w:val="00D9003D"/>
    <w:rsid w:val="00D91891"/>
    <w:rsid w:val="00D94D96"/>
    <w:rsid w:val="00D9510D"/>
    <w:rsid w:val="00D95D91"/>
    <w:rsid w:val="00DA2DE0"/>
    <w:rsid w:val="00DA719F"/>
    <w:rsid w:val="00DB1490"/>
    <w:rsid w:val="00DB17EF"/>
    <w:rsid w:val="00DB20D5"/>
    <w:rsid w:val="00DB3051"/>
    <w:rsid w:val="00DB3D0D"/>
    <w:rsid w:val="00DB6644"/>
    <w:rsid w:val="00DD2034"/>
    <w:rsid w:val="00DD3C4C"/>
    <w:rsid w:val="00DD42BE"/>
    <w:rsid w:val="00DD4FE1"/>
    <w:rsid w:val="00DD6F0B"/>
    <w:rsid w:val="00DD6F68"/>
    <w:rsid w:val="00DE52DF"/>
    <w:rsid w:val="00DE55E8"/>
    <w:rsid w:val="00E0272E"/>
    <w:rsid w:val="00E061D1"/>
    <w:rsid w:val="00E073EE"/>
    <w:rsid w:val="00E07FB4"/>
    <w:rsid w:val="00E10378"/>
    <w:rsid w:val="00E10E06"/>
    <w:rsid w:val="00E2513E"/>
    <w:rsid w:val="00E26D88"/>
    <w:rsid w:val="00E31404"/>
    <w:rsid w:val="00E37830"/>
    <w:rsid w:val="00E45CDC"/>
    <w:rsid w:val="00E50787"/>
    <w:rsid w:val="00E54BA0"/>
    <w:rsid w:val="00E5758B"/>
    <w:rsid w:val="00E60BC3"/>
    <w:rsid w:val="00E60CC5"/>
    <w:rsid w:val="00E61F94"/>
    <w:rsid w:val="00E61FC0"/>
    <w:rsid w:val="00E63E32"/>
    <w:rsid w:val="00E64FD4"/>
    <w:rsid w:val="00E65C20"/>
    <w:rsid w:val="00E66BB1"/>
    <w:rsid w:val="00E66C91"/>
    <w:rsid w:val="00E70D2D"/>
    <w:rsid w:val="00E73228"/>
    <w:rsid w:val="00E82266"/>
    <w:rsid w:val="00E8322D"/>
    <w:rsid w:val="00E83334"/>
    <w:rsid w:val="00E83713"/>
    <w:rsid w:val="00E85DFB"/>
    <w:rsid w:val="00E90674"/>
    <w:rsid w:val="00E916C8"/>
    <w:rsid w:val="00E9179B"/>
    <w:rsid w:val="00E91E35"/>
    <w:rsid w:val="00E926BF"/>
    <w:rsid w:val="00E933CF"/>
    <w:rsid w:val="00E93D69"/>
    <w:rsid w:val="00E9699C"/>
    <w:rsid w:val="00EA1A42"/>
    <w:rsid w:val="00EA1C28"/>
    <w:rsid w:val="00EA56EB"/>
    <w:rsid w:val="00EB07D0"/>
    <w:rsid w:val="00EB4D22"/>
    <w:rsid w:val="00EB7A7A"/>
    <w:rsid w:val="00EB7E7D"/>
    <w:rsid w:val="00EC3FF9"/>
    <w:rsid w:val="00EC7570"/>
    <w:rsid w:val="00EC7DA9"/>
    <w:rsid w:val="00EC7DE3"/>
    <w:rsid w:val="00ED542F"/>
    <w:rsid w:val="00ED66B9"/>
    <w:rsid w:val="00EE27DB"/>
    <w:rsid w:val="00EE3F4B"/>
    <w:rsid w:val="00EE5279"/>
    <w:rsid w:val="00EE6C48"/>
    <w:rsid w:val="00EE7442"/>
    <w:rsid w:val="00EF30E0"/>
    <w:rsid w:val="00F00AD9"/>
    <w:rsid w:val="00F01E9C"/>
    <w:rsid w:val="00F02E93"/>
    <w:rsid w:val="00F063CC"/>
    <w:rsid w:val="00F07C1B"/>
    <w:rsid w:val="00F10FAB"/>
    <w:rsid w:val="00F115F2"/>
    <w:rsid w:val="00F1281B"/>
    <w:rsid w:val="00F20AE6"/>
    <w:rsid w:val="00F21A5A"/>
    <w:rsid w:val="00F21BF7"/>
    <w:rsid w:val="00F23180"/>
    <w:rsid w:val="00F360D2"/>
    <w:rsid w:val="00F40FAB"/>
    <w:rsid w:val="00F429CA"/>
    <w:rsid w:val="00F4430F"/>
    <w:rsid w:val="00F44F32"/>
    <w:rsid w:val="00F4669B"/>
    <w:rsid w:val="00F46C9E"/>
    <w:rsid w:val="00F4786E"/>
    <w:rsid w:val="00F506F9"/>
    <w:rsid w:val="00F54155"/>
    <w:rsid w:val="00F556DC"/>
    <w:rsid w:val="00F622CA"/>
    <w:rsid w:val="00F629CE"/>
    <w:rsid w:val="00F6432E"/>
    <w:rsid w:val="00F64E21"/>
    <w:rsid w:val="00F65641"/>
    <w:rsid w:val="00F6605D"/>
    <w:rsid w:val="00F6710E"/>
    <w:rsid w:val="00F70010"/>
    <w:rsid w:val="00F720AE"/>
    <w:rsid w:val="00F7288E"/>
    <w:rsid w:val="00F82FD3"/>
    <w:rsid w:val="00F86CDD"/>
    <w:rsid w:val="00F90653"/>
    <w:rsid w:val="00F95871"/>
    <w:rsid w:val="00F9626A"/>
    <w:rsid w:val="00F96F57"/>
    <w:rsid w:val="00FA7D3F"/>
    <w:rsid w:val="00FB3F43"/>
    <w:rsid w:val="00FC2D18"/>
    <w:rsid w:val="00FD0A07"/>
    <w:rsid w:val="00FD34BB"/>
    <w:rsid w:val="00FE12FD"/>
    <w:rsid w:val="00FE2B0C"/>
    <w:rsid w:val="00FE37CA"/>
    <w:rsid w:val="00FE3DBB"/>
    <w:rsid w:val="00FE5157"/>
    <w:rsid w:val="00FE5709"/>
    <w:rsid w:val="00FF01B4"/>
    <w:rsid w:val="00FF1DB2"/>
    <w:rsid w:val="00FF38E4"/>
    <w:rsid w:val="00FF39A0"/>
    <w:rsid w:val="00FF54B1"/>
    <w:rsid w:val="00FF6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1991E1"/>
  <w15:chartTrackingRefBased/>
  <w15:docId w15:val="{B5CFBD01-2641-564F-9BFA-7C1032D17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72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72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72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72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72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72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72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72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72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72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72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72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72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72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72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72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72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723D"/>
    <w:rPr>
      <w:rFonts w:eastAsiaTheme="majorEastAsia" w:cstheme="majorBidi"/>
      <w:color w:val="272727" w:themeColor="text1" w:themeTint="D8"/>
    </w:rPr>
  </w:style>
  <w:style w:type="paragraph" w:styleId="Title">
    <w:name w:val="Title"/>
    <w:basedOn w:val="Normal"/>
    <w:next w:val="Normal"/>
    <w:link w:val="TitleChar"/>
    <w:uiPriority w:val="10"/>
    <w:qFormat/>
    <w:rsid w:val="007372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72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72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72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723D"/>
    <w:pPr>
      <w:spacing w:before="160"/>
      <w:jc w:val="center"/>
    </w:pPr>
    <w:rPr>
      <w:i/>
      <w:iCs/>
      <w:color w:val="404040" w:themeColor="text1" w:themeTint="BF"/>
    </w:rPr>
  </w:style>
  <w:style w:type="character" w:customStyle="1" w:styleId="QuoteChar">
    <w:name w:val="Quote Char"/>
    <w:basedOn w:val="DefaultParagraphFont"/>
    <w:link w:val="Quote"/>
    <w:uiPriority w:val="29"/>
    <w:rsid w:val="0073723D"/>
    <w:rPr>
      <w:i/>
      <w:iCs/>
      <w:color w:val="404040" w:themeColor="text1" w:themeTint="BF"/>
    </w:rPr>
  </w:style>
  <w:style w:type="paragraph" w:styleId="ListParagraph">
    <w:name w:val="List Paragraph"/>
    <w:basedOn w:val="Normal"/>
    <w:uiPriority w:val="34"/>
    <w:qFormat/>
    <w:rsid w:val="0073723D"/>
    <w:pPr>
      <w:ind w:left="720"/>
      <w:contextualSpacing/>
    </w:pPr>
  </w:style>
  <w:style w:type="character" w:styleId="IntenseEmphasis">
    <w:name w:val="Intense Emphasis"/>
    <w:basedOn w:val="DefaultParagraphFont"/>
    <w:uiPriority w:val="21"/>
    <w:qFormat/>
    <w:rsid w:val="0073723D"/>
    <w:rPr>
      <w:i/>
      <w:iCs/>
      <w:color w:val="0F4761" w:themeColor="accent1" w:themeShade="BF"/>
    </w:rPr>
  </w:style>
  <w:style w:type="paragraph" w:styleId="IntenseQuote">
    <w:name w:val="Intense Quote"/>
    <w:basedOn w:val="Normal"/>
    <w:next w:val="Normal"/>
    <w:link w:val="IntenseQuoteChar"/>
    <w:uiPriority w:val="30"/>
    <w:qFormat/>
    <w:rsid w:val="007372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723D"/>
    <w:rPr>
      <w:i/>
      <w:iCs/>
      <w:color w:val="0F4761" w:themeColor="accent1" w:themeShade="BF"/>
    </w:rPr>
  </w:style>
  <w:style w:type="character" w:styleId="IntenseReference">
    <w:name w:val="Intense Reference"/>
    <w:basedOn w:val="DefaultParagraphFont"/>
    <w:uiPriority w:val="32"/>
    <w:qFormat/>
    <w:rsid w:val="0073723D"/>
    <w:rPr>
      <w:b/>
      <w:bCs/>
      <w:smallCaps/>
      <w:color w:val="0F4761" w:themeColor="accent1" w:themeShade="BF"/>
      <w:spacing w:val="5"/>
    </w:rPr>
  </w:style>
  <w:style w:type="paragraph" w:styleId="NormalWeb">
    <w:name w:val="Normal (Web)"/>
    <w:basedOn w:val="Normal"/>
    <w:uiPriority w:val="99"/>
    <w:semiHidden/>
    <w:unhideWhenUsed/>
    <w:rsid w:val="00D9003D"/>
    <w:pPr>
      <w:spacing w:before="100" w:beforeAutospacing="1" w:after="100" w:afterAutospacing="1" w:line="240" w:lineRule="auto"/>
    </w:pPr>
    <w:rPr>
      <w:rFonts w:ascii="Times New Roman" w:eastAsia="Times New Roman" w:hAnsi="Times New Roman" w:cs="Times New Roman"/>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47</Words>
  <Characters>1979</Characters>
  <Application>Microsoft Office Word</Application>
  <DocSecurity>0</DocSecurity>
  <Lines>16</Lines>
  <Paragraphs>4</Paragraphs>
  <ScaleCrop>false</ScaleCrop>
  <Company/>
  <LinksUpToDate>false</LinksUpToDate>
  <CharactersWithSpaces>2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uis Millan</dc:creator>
  <cp:keywords/>
  <dc:description/>
  <cp:lastModifiedBy>Jose Luis Millan</cp:lastModifiedBy>
  <cp:revision>2</cp:revision>
  <dcterms:created xsi:type="dcterms:W3CDTF">2025-10-13T14:55:00Z</dcterms:created>
  <dcterms:modified xsi:type="dcterms:W3CDTF">2025-10-13T15:06:00Z</dcterms:modified>
</cp:coreProperties>
</file>